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00E62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6252DF" wp14:editId="2112282E">
                <wp:simplePos x="0" y="0"/>
                <wp:positionH relativeFrom="column">
                  <wp:posOffset>3909695</wp:posOffset>
                </wp:positionH>
                <wp:positionV relativeFrom="paragraph">
                  <wp:posOffset>129540</wp:posOffset>
                </wp:positionV>
                <wp:extent cx="1396800" cy="464400"/>
                <wp:effectExtent l="0" t="0" r="13335" b="12065"/>
                <wp:wrapNone/>
                <wp:docPr id="120" name="AutoShape 6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4AA0D74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7" o:spid="_x0000_s1026" style="position:absolute;margin-left:307.85pt;margin-top:10.2pt;width:110pt;height:36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">
                <v:textbox>
                  <w:txbxContent>
                    <w:p w14:paraId="74AA0D74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6A4885D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09C2728" wp14:editId="1196F716">
                <wp:simplePos x="0" y="0"/>
                <wp:positionH relativeFrom="column">
                  <wp:posOffset>2196465</wp:posOffset>
                </wp:positionH>
                <wp:positionV relativeFrom="paragraph">
                  <wp:posOffset>18415</wp:posOffset>
                </wp:positionV>
                <wp:extent cx="935990" cy="215900"/>
                <wp:effectExtent l="0" t="0" r="0" b="0"/>
                <wp:wrapNone/>
                <wp:docPr id="19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EFA62F" w14:textId="675C759A" w:rsidR="00485762" w:rsidRPr="00D636CF" w:rsidRDefault="0062458D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194</w:t>
                            </w:r>
                            <w:r w:rsidR="00485762"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19" o:spid="_x0000_s1027" type="#_x0000_t202" style="position:absolute;margin-left:172.95pt;margin-top:1.45pt;width:73.7pt;height:1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" fillcolor="white [3212]" stroked="f">
                <v:textbox inset="1mm,1mm,1mm,1mm">
                  <w:txbxContent>
                    <w:p w14:paraId="4DEFA62F" w14:textId="675C759A" w:rsidR="00485762" w:rsidRPr="00D636CF" w:rsidRDefault="0062458D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.194</w:t>
                      </w:r>
                      <w:r w:rsidR="00485762"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91BA64" wp14:editId="5CA87F65">
                <wp:simplePos x="0" y="0"/>
                <wp:positionH relativeFrom="column">
                  <wp:posOffset>1548130</wp:posOffset>
                </wp:positionH>
                <wp:positionV relativeFrom="paragraph">
                  <wp:posOffset>151765</wp:posOffset>
                </wp:positionV>
                <wp:extent cx="2357120" cy="0"/>
                <wp:effectExtent l="0" t="76200" r="24130" b="95250"/>
                <wp:wrapNone/>
                <wp:docPr id="117" name="AutoShape 7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71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08" o:spid="_x0000_s1026" type="#_x0000_t32" style="position:absolute;margin-left:121.9pt;margin-top:11.95pt;width:185.6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2C2334" wp14:editId="034F4FBF">
                <wp:simplePos x="0" y="0"/>
                <wp:positionH relativeFrom="column">
                  <wp:posOffset>1540620</wp:posOffset>
                </wp:positionH>
                <wp:positionV relativeFrom="paragraph">
                  <wp:posOffset>199750</wp:posOffset>
                </wp:positionV>
                <wp:extent cx="2366977" cy="1343769"/>
                <wp:effectExtent l="0" t="38100" r="52705" b="27940"/>
                <wp:wrapNone/>
                <wp:docPr id="118" name="AutoShape 7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66977" cy="1343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10" o:spid="_x0000_s1026" type="#_x0000_t32" style="position:absolute;margin-left:121.3pt;margin-top:15.75pt;width:186.4pt;height:105.8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">
                <v:stroke endarrow="block"/>
              </v:shape>
            </w:pict>
          </mc:Fallback>
        </mc:AlternateContent>
      </w:r>
    </w:p>
    <w:p w14:paraId="61102B8E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4B2FB4D" wp14:editId="315F7332">
                <wp:simplePos x="0" y="0"/>
                <wp:positionH relativeFrom="column">
                  <wp:posOffset>5242229</wp:posOffset>
                </wp:positionH>
                <wp:positionV relativeFrom="paragraph">
                  <wp:posOffset>109855</wp:posOffset>
                </wp:positionV>
                <wp:extent cx="0" cy="2562225"/>
                <wp:effectExtent l="76200" t="38100" r="57150" b="9525"/>
                <wp:wrapNone/>
                <wp:docPr id="113" name="AutoShape 7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2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7" o:spid="_x0000_s1026" type="#_x0000_t32" style="position:absolute;margin-left:412.75pt;margin-top:8.65pt;width:0;height:201.75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D314D0" wp14:editId="7DD24C9F">
                <wp:simplePos x="0" y="0"/>
                <wp:positionH relativeFrom="column">
                  <wp:posOffset>1548130</wp:posOffset>
                </wp:positionH>
                <wp:positionV relativeFrom="paragraph">
                  <wp:posOffset>45720</wp:posOffset>
                </wp:positionV>
                <wp:extent cx="2357120" cy="2842895"/>
                <wp:effectExtent l="0" t="38100" r="62230" b="33655"/>
                <wp:wrapNone/>
                <wp:docPr id="109" name="AutoShape 6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57120" cy="2842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99" o:spid="_x0000_s1026" type="#_x0000_t32" style="position:absolute;margin-left:121.9pt;margin-top:3.6pt;width:185.6pt;height:223.8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D26088" wp14:editId="2CCE031F">
                <wp:simplePos x="0" y="0"/>
                <wp:positionH relativeFrom="column">
                  <wp:posOffset>873760</wp:posOffset>
                </wp:positionH>
                <wp:positionV relativeFrom="paragraph">
                  <wp:posOffset>117475</wp:posOffset>
                </wp:positionV>
                <wp:extent cx="0" cy="945515"/>
                <wp:effectExtent l="76200" t="38100" r="57150" b="26035"/>
                <wp:wrapNone/>
                <wp:docPr id="111" name="AutoShape 7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455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4" o:spid="_x0000_s1026" type="#_x0000_t32" style="position:absolute;margin-left:68.8pt;margin-top:9.25pt;width:0;height:74.4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5A7B33" wp14:editId="0835438D">
                <wp:simplePos x="0" y="0"/>
                <wp:positionH relativeFrom="column">
                  <wp:posOffset>4482603</wp:posOffset>
                </wp:positionH>
                <wp:positionV relativeFrom="paragraph">
                  <wp:posOffset>109524</wp:posOffset>
                </wp:positionV>
                <wp:extent cx="0" cy="954156"/>
                <wp:effectExtent l="76200" t="38100" r="57150" b="17780"/>
                <wp:wrapNone/>
                <wp:docPr id="110" name="AutoShape 7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5415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6" o:spid="_x0000_s1026" type="#_x0000_t32" style="position:absolute;margin-left:352.95pt;margin-top:8.6pt;width:0;height:75.1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6D1A9C" wp14:editId="3AA2E130">
                <wp:simplePos x="0" y="0"/>
                <wp:positionH relativeFrom="column">
                  <wp:posOffset>223520</wp:posOffset>
                </wp:positionH>
                <wp:positionV relativeFrom="paragraph">
                  <wp:posOffset>107315</wp:posOffset>
                </wp:positionV>
                <wp:extent cx="0" cy="2564130"/>
                <wp:effectExtent l="76200" t="38100" r="57150" b="26670"/>
                <wp:wrapNone/>
                <wp:docPr id="112" name="AutoShape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4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2" o:spid="_x0000_s1026" type="#_x0000_t32" style="position:absolute;margin-left:17.6pt;margin-top:8.45pt;width:0;height:201.9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">
                <v:stroke endarrow="block"/>
              </v:shape>
            </w:pict>
          </mc:Fallback>
        </mc:AlternateContent>
      </w:r>
    </w:p>
    <w:p w14:paraId="4463C346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5A5B459" wp14:editId="11047FDE">
                <wp:simplePos x="0" y="0"/>
                <wp:positionH relativeFrom="column">
                  <wp:posOffset>2128520</wp:posOffset>
                </wp:positionH>
                <wp:positionV relativeFrom="paragraph">
                  <wp:posOffset>215900</wp:posOffset>
                </wp:positionV>
                <wp:extent cx="935990" cy="215900"/>
                <wp:effectExtent l="0" t="0" r="0" b="0"/>
                <wp:wrapNone/>
                <wp:docPr id="192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FBEC8D" w14:textId="0682F24B" w:rsidR="00485762" w:rsidRPr="00895AD8" w:rsidRDefault="0062458D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71; p=0.01</w:t>
                            </w:r>
                            <w:r w:rsidR="007C7D7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67.6pt;margin-top:17pt;width:73.7pt;height:1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" fillcolor="white [3212]" stroked="f">
                <v:textbox inset="1mm,1mm,1mm,1mm">
                  <w:txbxContent>
                    <w:p w14:paraId="5DFBEC8D" w14:textId="0682F24B" w:rsidR="00485762" w:rsidRPr="00895AD8" w:rsidRDefault="0062458D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-0.071; p=0.01</w:t>
                      </w:r>
                      <w:r w:rsidR="007C7D74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AA30B3" wp14:editId="401B470D">
                <wp:simplePos x="0" y="0"/>
                <wp:positionH relativeFrom="column">
                  <wp:posOffset>3909695</wp:posOffset>
                </wp:positionH>
                <wp:positionV relativeFrom="paragraph">
                  <wp:posOffset>215265</wp:posOffset>
                </wp:positionV>
                <wp:extent cx="935990" cy="215900"/>
                <wp:effectExtent l="0" t="0" r="0" b="0"/>
                <wp:wrapNone/>
                <wp:docPr id="115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053A3E" w14:textId="7EAB44D8" w:rsidR="00485762" w:rsidRPr="00895AD8" w:rsidRDefault="0062458D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00</w:t>
                            </w:r>
                            <w:r w:rsidR="00485762"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07.85pt;margin-top:16.95pt;width:73.7pt;height:1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" fillcolor="white [3212]" stroked="f">
                <v:textbox inset="1mm,1mm,1mm,1mm">
                  <w:txbxContent>
                    <w:p w14:paraId="5D053A3E" w14:textId="7EAB44D8" w:rsidR="00485762" w:rsidRPr="00895AD8" w:rsidRDefault="0062458D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.300</w:t>
                      </w:r>
                      <w:r w:rsidR="00485762"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1819982" wp14:editId="13EAFDA0">
                <wp:simplePos x="0" y="0"/>
                <wp:positionH relativeFrom="column">
                  <wp:posOffset>605790</wp:posOffset>
                </wp:positionH>
                <wp:positionV relativeFrom="paragraph">
                  <wp:posOffset>215265</wp:posOffset>
                </wp:positionV>
                <wp:extent cx="935990" cy="215900"/>
                <wp:effectExtent l="0" t="0" r="0" b="0"/>
                <wp:wrapNone/>
                <wp:docPr id="190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E882BF" w14:textId="31326906" w:rsidR="00485762" w:rsidRPr="00895AD8" w:rsidRDefault="0062458D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58</w:t>
                            </w:r>
                            <w:r w:rsidR="00485762" w:rsidRPr="00035ED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47.7pt;margin-top:16.95pt;width:73.7pt;height:1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" fillcolor="white [3212]" stroked="f">
                <v:textbox inset="1mm,1mm,1mm,1mm">
                  <w:txbxContent>
                    <w:p w14:paraId="68E882BF" w14:textId="31326906" w:rsidR="00485762" w:rsidRPr="00895AD8" w:rsidRDefault="0062458D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.358</w:t>
                      </w:r>
                      <w:bookmarkStart w:id="1" w:name="_GoBack"/>
                      <w:bookmarkEnd w:id="1"/>
                      <w:r w:rsidR="00485762" w:rsidRPr="00035ED6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4247225B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3DFDD34D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109E18" wp14:editId="4D8DD6AF">
                <wp:simplePos x="0" y="0"/>
                <wp:positionH relativeFrom="column">
                  <wp:posOffset>2678430</wp:posOffset>
                </wp:positionH>
                <wp:positionV relativeFrom="paragraph">
                  <wp:posOffset>73025</wp:posOffset>
                </wp:positionV>
                <wp:extent cx="936000" cy="216000"/>
                <wp:effectExtent l="0" t="0" r="0" b="0"/>
                <wp:wrapNone/>
                <wp:docPr id="9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73806F" w14:textId="373B5010" w:rsidR="00485762" w:rsidRPr="00895AD8" w:rsidRDefault="0062458D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01; p=0.963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10.9pt;margin-top:5.75pt;width:73.7pt;height:1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" fillcolor="white [3212]" stroked="f">
                <v:textbox inset="1mm,1mm,1mm,1mm">
                  <w:txbxContent>
                    <w:p w14:paraId="2673806F" w14:textId="373B5010" w:rsidR="00485762" w:rsidRPr="00895AD8" w:rsidRDefault="0062458D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.001; p=0.963</w:t>
                      </w:r>
                    </w:p>
                  </w:txbxContent>
                </v:textbox>
              </v:shape>
            </w:pict>
          </mc:Fallback>
        </mc:AlternateContent>
      </w:r>
    </w:p>
    <w:p w14:paraId="4DA00D6F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71DADA" wp14:editId="0BE5D0E3">
                <wp:simplePos x="0" y="0"/>
                <wp:positionH relativeFrom="column">
                  <wp:posOffset>2127885</wp:posOffset>
                </wp:positionH>
                <wp:positionV relativeFrom="paragraph">
                  <wp:posOffset>224790</wp:posOffset>
                </wp:positionV>
                <wp:extent cx="936000" cy="216000"/>
                <wp:effectExtent l="0" t="0" r="0" b="0"/>
                <wp:wrapNone/>
                <wp:docPr id="10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169A55" w14:textId="1319AA93" w:rsidR="00485762" w:rsidRPr="00895AD8" w:rsidRDefault="0062458D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789</w:t>
                            </w:r>
                            <w:r w:rsidR="00485762"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167.55pt;margin-top:17.7pt;width:73.7pt;height:1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" fillcolor="white [3212]" stroked="f">
                <v:textbox inset="1mm,1mm,1mm,1mm">
                  <w:txbxContent>
                    <w:p w14:paraId="47169A55" w14:textId="1319AA93" w:rsidR="00485762" w:rsidRPr="00895AD8" w:rsidRDefault="0062458D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.789</w:t>
                      </w:r>
                      <w:r w:rsidR="00485762"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8B5954" wp14:editId="1EEE9C39">
                <wp:simplePos x="0" y="0"/>
                <wp:positionH relativeFrom="column">
                  <wp:posOffset>390652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107" name="AutoShape 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64B4AF7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6" o:spid="_x0000_s1033" style="position:absolute;margin-left:307.6pt;margin-top:8.1pt;width:96.4pt;height:36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">
                <v:textbox>
                  <w:txbxContent>
                    <w:p w14:paraId="264B4AF7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EBECBB" wp14:editId="6FE59A59">
                <wp:simplePos x="0" y="0"/>
                <wp:positionH relativeFrom="column">
                  <wp:posOffset>30480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106" name="AutoShape 6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E1269A1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3" o:spid="_x0000_s1034" style="position:absolute;margin-left:24pt;margin-top:8.1pt;width:96.4pt;height:36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">
                <v:textbox>
                  <w:txbxContent>
                    <w:p w14:paraId="3E1269A1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0303AB6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5F2F0F" wp14:editId="1C9D2D7D">
                <wp:simplePos x="0" y="0"/>
                <wp:positionH relativeFrom="column">
                  <wp:posOffset>1532669</wp:posOffset>
                </wp:positionH>
                <wp:positionV relativeFrom="paragraph">
                  <wp:posOffset>97514</wp:posOffset>
                </wp:positionV>
                <wp:extent cx="2377440" cy="110"/>
                <wp:effectExtent l="0" t="76200" r="22860" b="95250"/>
                <wp:wrapNone/>
                <wp:docPr id="105" name="AutoShape 7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7440" cy="1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9" o:spid="_x0000_s1026" type="#_x0000_t32" style="position:absolute;margin-left:120.7pt;margin-top:7.7pt;width:187.2pt;height:0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E6E27C" wp14:editId="388B933A">
                <wp:simplePos x="0" y="0"/>
                <wp:positionH relativeFrom="column">
                  <wp:posOffset>1532890</wp:posOffset>
                </wp:positionH>
                <wp:positionV relativeFrom="paragraph">
                  <wp:posOffset>162561</wp:posOffset>
                </wp:positionV>
                <wp:extent cx="2373630" cy="1523999"/>
                <wp:effectExtent l="0" t="38100" r="45720" b="19685"/>
                <wp:wrapNone/>
                <wp:docPr id="103" name="AutoShape 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3630" cy="152399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0" o:spid="_x0000_s1026" type="#_x0000_t32" style="position:absolute;margin-left:120.7pt;margin-top:12.8pt;width:186.9pt;height:120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9BEC4A" wp14:editId="41C4B304">
                <wp:simplePos x="0" y="0"/>
                <wp:positionH relativeFrom="column">
                  <wp:posOffset>147320</wp:posOffset>
                </wp:positionH>
                <wp:positionV relativeFrom="paragraph">
                  <wp:posOffset>-1557020</wp:posOffset>
                </wp:positionV>
                <wp:extent cx="1396800" cy="464400"/>
                <wp:effectExtent l="0" t="0" r="13335" b="12065"/>
                <wp:wrapNone/>
                <wp:docPr id="95" name="AutoShape 6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CEBCA3A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4" o:spid="_x0000_s1035" style="position:absolute;margin-left:11.6pt;margin-top:-122.6pt;width:110pt;height:3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">
                <v:textbox>
                  <w:txbxContent>
                    <w:p w14:paraId="1CEBCA3A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549145D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147C04" wp14:editId="56E67DF1">
                <wp:simplePos x="0" y="0"/>
                <wp:positionH relativeFrom="column">
                  <wp:posOffset>87630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102" name="AutoShape 7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3" o:spid="_x0000_s1026" type="#_x0000_t32" style="position:absolute;margin-left:69pt;margin-top:6.75pt;width:0;height:89.9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7A743E" wp14:editId="6BCA6BBA">
                <wp:simplePos x="0" y="0"/>
                <wp:positionH relativeFrom="column">
                  <wp:posOffset>447675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101" name="AutoShape 7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5" o:spid="_x0000_s1026" type="#_x0000_t32" style="position:absolute;margin-left:352.5pt;margin-top:6.75pt;width:0;height:89.9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">
                <v:stroke endarrow="block"/>
              </v:shape>
            </w:pict>
          </mc:Fallback>
        </mc:AlternateContent>
      </w:r>
    </w:p>
    <w:p w14:paraId="7F9EE8C2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F93AC6A" wp14:editId="6F4A4349">
                <wp:simplePos x="0" y="0"/>
                <wp:positionH relativeFrom="column">
                  <wp:posOffset>4841875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11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6F4794" w14:textId="297BA103" w:rsidR="00485762" w:rsidRPr="00895AD8" w:rsidRDefault="0062458D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21; p=0.415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381.25pt;margin-top:17.8pt;width:73.7pt;height:1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" fillcolor="white [3212]" stroked="f">
                <v:textbox inset="1mm,1mm,1mm,1mm">
                  <w:txbxContent>
                    <w:p w14:paraId="226F4794" w14:textId="297BA103" w:rsidR="00485762" w:rsidRPr="00895AD8" w:rsidRDefault="0062458D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.021; p=0.4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F042D20" wp14:editId="2E43E3CA">
                <wp:simplePos x="0" y="0"/>
                <wp:positionH relativeFrom="column">
                  <wp:posOffset>3909060</wp:posOffset>
                </wp:positionH>
                <wp:positionV relativeFrom="paragraph">
                  <wp:posOffset>225425</wp:posOffset>
                </wp:positionV>
                <wp:extent cx="935990" cy="215900"/>
                <wp:effectExtent l="0" t="0" r="0" b="0"/>
                <wp:wrapNone/>
                <wp:docPr id="116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2EC39" w14:textId="4569E559" w:rsidR="00485762" w:rsidRPr="00895AD8" w:rsidRDefault="0062458D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20; p=0.239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307.8pt;margin-top:17.75pt;width:73.7pt;height:1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" fillcolor="white [3212]" stroked="f">
                <v:textbox inset="1mm,1mm,1mm,1mm">
                  <w:txbxContent>
                    <w:p w14:paraId="51C2EC39" w14:textId="4569E559" w:rsidR="00485762" w:rsidRPr="00895AD8" w:rsidRDefault="0062458D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-0.020; p=0.23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D869AF0" wp14:editId="2FF2F23C">
                <wp:simplePos x="0" y="0"/>
                <wp:positionH relativeFrom="column">
                  <wp:posOffset>-313055</wp:posOffset>
                </wp:positionH>
                <wp:positionV relativeFrom="paragraph">
                  <wp:posOffset>227330</wp:posOffset>
                </wp:positionV>
                <wp:extent cx="935990" cy="215900"/>
                <wp:effectExtent l="0" t="0" r="0" b="0"/>
                <wp:wrapNone/>
                <wp:docPr id="187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B28DC0" w14:textId="137E97FB" w:rsidR="00485762" w:rsidRPr="00895AD8" w:rsidRDefault="0062458D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07; p=0.768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left:0;text-align:left;margin-left:-24.65pt;margin-top:17.9pt;width:73.7pt;height:1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" fillcolor="white [3212]" stroked="f">
                <v:textbox inset="1mm,1mm,1mm,1mm">
                  <w:txbxContent>
                    <w:p w14:paraId="4FB28DC0" w14:textId="137E97FB" w:rsidR="00485762" w:rsidRPr="00895AD8" w:rsidRDefault="0062458D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-0.007; p=0.76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643A3D1" wp14:editId="3BF04F5C">
                <wp:simplePos x="0" y="0"/>
                <wp:positionH relativeFrom="column">
                  <wp:posOffset>605790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186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2CE98" w14:textId="25B41B17" w:rsidR="00485762" w:rsidRPr="00895AD8" w:rsidRDefault="0062458D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19</w:t>
                            </w:r>
                            <w:r w:rsidR="00485762"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47.7pt;margin-top:17.8pt;width:73.7pt;height:1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" fillcolor="white [3212]" stroked="f">
                <v:textbox inset="1mm,1mm,1mm,1mm">
                  <w:txbxContent>
                    <w:p w14:paraId="4192CE98" w14:textId="25B41B17" w:rsidR="00485762" w:rsidRPr="00895AD8" w:rsidRDefault="0062458D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-0.119</w:t>
                      </w:r>
                      <w:r w:rsidR="00485762"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D214C60" wp14:editId="517BAB15">
                <wp:simplePos x="0" y="0"/>
                <wp:positionH relativeFrom="column">
                  <wp:posOffset>2679700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98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041A59" w14:textId="0FA95398" w:rsidR="00485762" w:rsidRPr="00895AD8" w:rsidRDefault="0071157E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0.003; p=0.885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40" type="#_x0000_t202" style="position:absolute;left:0;text-align:left;margin-left:211pt;margin-top:17.8pt;width:73.7pt;height:1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" fillcolor="white [3212]" stroked="f">
                <v:textbox inset="1mm,1mm,1mm,1mm">
                  <w:txbxContent>
                    <w:p w14:paraId="50041A59" w14:textId="0FA95398" w:rsidR="00485762" w:rsidRPr="00895AD8" w:rsidRDefault="0071157E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0.003;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p=0.885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</w:p>
    <w:p w14:paraId="0E54446E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</w:p>
    <w:p w14:paraId="51D1DD4B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7B235BF6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168BE4C8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5F24EA" wp14:editId="2D17E825">
                <wp:simplePos x="0" y="0"/>
                <wp:positionH relativeFrom="column">
                  <wp:posOffset>1543685</wp:posOffset>
                </wp:positionH>
                <wp:positionV relativeFrom="paragraph">
                  <wp:posOffset>398145</wp:posOffset>
                </wp:positionV>
                <wp:extent cx="2362835" cy="0"/>
                <wp:effectExtent l="0" t="76200" r="50165" b="101600"/>
                <wp:wrapNone/>
                <wp:docPr id="94" name="AutoShape 7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62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1" o:spid="_x0000_s1026" type="#_x0000_t32" style="position:absolute;margin-left:121.55pt;margin-top:31.35pt;width:186.0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931A3B1" wp14:editId="50618562">
                <wp:simplePos x="0" y="0"/>
                <wp:positionH relativeFrom="column">
                  <wp:posOffset>3906520</wp:posOffset>
                </wp:positionH>
                <wp:positionV relativeFrom="paragraph">
                  <wp:posOffset>154940</wp:posOffset>
                </wp:positionV>
                <wp:extent cx="1396800" cy="464400"/>
                <wp:effectExtent l="0" t="0" r="13335" b="12065"/>
                <wp:wrapNone/>
                <wp:docPr id="93" name="AutoShape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601D097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>SLEEP z-score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br/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8" o:spid="_x0000_s1041" style="position:absolute;margin-left:307.6pt;margin-top:12.2pt;width:110pt;height:36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">
                <v:textbox>
                  <w:txbxContent>
                    <w:p w14:paraId="1601D097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>SLEEP z-score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 xml:space="preserve">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br/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846D066" wp14:editId="5FB5C40D">
                <wp:simplePos x="0" y="0"/>
                <wp:positionH relativeFrom="column">
                  <wp:posOffset>147320</wp:posOffset>
                </wp:positionH>
                <wp:positionV relativeFrom="paragraph">
                  <wp:posOffset>154940</wp:posOffset>
                </wp:positionV>
                <wp:extent cx="1396365" cy="464820"/>
                <wp:effectExtent l="0" t="0" r="26035" b="17780"/>
                <wp:wrapNone/>
                <wp:docPr id="92" name="AutoShape 6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365" cy="4648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7967230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SLEEP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5" o:spid="_x0000_s1042" style="position:absolute;margin-left:11.6pt;margin-top:12.2pt;width:109.95pt;height:36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">
                <v:textbox>
                  <w:txbxContent>
                    <w:p w14:paraId="07967230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SLEEP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FD47C3D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B2F0F3F" wp14:editId="3768CCA3">
                <wp:simplePos x="0" y="0"/>
                <wp:positionH relativeFrom="column">
                  <wp:posOffset>2197735</wp:posOffset>
                </wp:positionH>
                <wp:positionV relativeFrom="paragraph">
                  <wp:posOffset>128905</wp:posOffset>
                </wp:positionV>
                <wp:extent cx="936000" cy="216000"/>
                <wp:effectExtent l="0" t="0" r="0" b="0"/>
                <wp:wrapNone/>
                <wp:docPr id="15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774517" w14:textId="2153F8FE" w:rsidR="00485762" w:rsidRPr="00895AD8" w:rsidRDefault="0062458D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82</w:t>
                            </w:r>
                            <w:r w:rsidR="00485762"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73.05pt;margin-top:10.15pt;width:73.7pt;height:1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" fillcolor="white [3212]" stroked="f">
                <v:textbox inset="1mm,1mm,1mm,1mm">
                  <w:txbxContent>
                    <w:p w14:paraId="79774517" w14:textId="2153F8FE" w:rsidR="00485762" w:rsidRPr="00895AD8" w:rsidRDefault="0062458D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.282</w:t>
                      </w:r>
                      <w:r w:rsidR="00485762"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65AEF0BF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0356BF42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31F401B9" w14:textId="77777777" w:rsidR="00485762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78F2D944" w14:textId="77777777" w:rsidR="00485762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7F6082" wp14:editId="41BD4020">
                <wp:simplePos x="0" y="0"/>
                <wp:positionH relativeFrom="column">
                  <wp:posOffset>147320</wp:posOffset>
                </wp:positionH>
                <wp:positionV relativeFrom="paragraph">
                  <wp:posOffset>34925</wp:posOffset>
                </wp:positionV>
                <wp:extent cx="5224780" cy="1533525"/>
                <wp:effectExtent l="0" t="0" r="0" b="9525"/>
                <wp:wrapThrough wrapText="bothSides">
                  <wp:wrapPolygon edited="0">
                    <wp:start x="0" y="0"/>
                    <wp:lineTo x="0" y="21466"/>
                    <wp:lineTo x="21500" y="21466"/>
                    <wp:lineTo x="21500" y="0"/>
                    <wp:lineTo x="0" y="0"/>
                  </wp:wrapPolygon>
                </wp:wrapThrough>
                <wp:docPr id="193" name="Textfeld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4780" cy="15335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A5882C8" w14:textId="44C979B0" w:rsidR="00485762" w:rsidRDefault="009538A3" w:rsidP="00485762">
                            <w:pPr>
                              <w:pStyle w:val="Beschriftung"/>
                              <w:rPr>
                                <w:b w:val="0"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6</w:t>
                            </w:r>
                            <w:bookmarkStart w:id="0" w:name="_Ref508114556"/>
                            <w:r w:rsidR="00A8275D" w:rsidRPr="00A8275D">
                              <w:rPr>
                                <w:lang w:val="en-US"/>
                              </w:rPr>
                              <w:t xml:space="preserve"> </w:t>
                            </w:r>
                            <w:r w:rsidR="00A8275D" w:rsidRPr="00B6273C">
                              <w:rPr>
                                <w:lang w:val="en-US"/>
                              </w:rPr>
                              <w:t>Figure</w:t>
                            </w:r>
                            <w:bookmarkEnd w:id="0"/>
                            <w:r w:rsidR="00485762" w:rsidRPr="00B6273C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485762" w:rsidRPr="00FC2D05">
                              <w:rPr>
                                <w:b w:val="0"/>
                                <w:lang w:val="en-US"/>
                              </w:rPr>
                              <w:t>Sensitivity analysis</w:t>
                            </w:r>
                            <w:r w:rsidR="00485762">
                              <w:rPr>
                                <w:b w:val="0"/>
                                <w:lang w:val="en-US"/>
                              </w:rPr>
                              <w:t xml:space="preserve"> (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 xml:space="preserve">additional adjustment for </w:t>
                            </w:r>
                            <w:r w:rsidR="001F312B">
                              <w:rPr>
                                <w:b w:val="0"/>
                                <w:lang w:val="en-GB"/>
                              </w:rPr>
                              <w:t xml:space="preserve">residence in the </w:t>
                            </w:r>
                            <w:r w:rsidR="00A460CB">
                              <w:rPr>
                                <w:b w:val="0"/>
                                <w:lang w:val="en-GB"/>
                              </w:rPr>
                              <w:t>intervention vs. control region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) </w:t>
                            </w:r>
                            <w:r w:rsidR="00485762" w:rsidRPr="00FC2D05">
                              <w:rPr>
                                <w:b w:val="0"/>
                                <w:lang w:val="en-US"/>
                              </w:rPr>
                              <w:t xml:space="preserve">– Path model for the associations of 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>nocturnal sleep duration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 (SLEEP)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 xml:space="preserve"> z-score with waist circumference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(WAIST) 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 xml:space="preserve">z-score </w:t>
                            </w:r>
                            <w:r w:rsidR="00485762" w:rsidRPr="006F342A">
                              <w:rPr>
                                <w:b w:val="0"/>
                                <w:lang w:val="en-GB"/>
                              </w:rPr>
                              <w:t>and</w:t>
                            </w:r>
                            <w:r w:rsidR="00485762" w:rsidRPr="006F342A">
                              <w:rPr>
                                <w:b w:val="0"/>
                                <w:lang w:val="en-US"/>
                              </w:rPr>
                              <w:t xml:space="preserve"> homeostasis model assessment</w:t>
                            </w:r>
                            <w:r w:rsidR="007712C4">
                              <w:rPr>
                                <w:b w:val="0"/>
                                <w:lang w:val="en-US"/>
                              </w:rPr>
                              <w:t xml:space="preserve"> for insulin resistance</w:t>
                            </w:r>
                            <w:r w:rsidR="00485762" w:rsidRPr="006F342A">
                              <w:rPr>
                                <w:b w:val="0"/>
                                <w:lang w:val="en-US"/>
                              </w:rPr>
                              <w:t xml:space="preserve"> </w:t>
                            </w:r>
                            <w:r w:rsidR="00485762">
                              <w:rPr>
                                <w:b w:val="0"/>
                                <w:lang w:val="en-US"/>
                              </w:rPr>
                              <w:t>(</w:t>
                            </w:r>
                            <w:r w:rsidR="00485762" w:rsidRPr="006F342A">
                              <w:rPr>
                                <w:b w:val="0"/>
                                <w:lang w:val="en-GB"/>
                              </w:rPr>
                              <w:t>HOMA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)</w:t>
                            </w:r>
                            <w:r w:rsidR="00485762" w:rsidRPr="00180C24">
                              <w:rPr>
                                <w:b w:val="0"/>
                                <w:lang w:val="en-GB"/>
                              </w:rPr>
                              <w:t xml:space="preserve"> z-score </w:t>
                            </w:r>
                            <w:r w:rsidR="00485762" w:rsidRPr="00180C24">
                              <w:rPr>
                                <w:b w:val="0"/>
                                <w:szCs w:val="20"/>
                                <w:lang w:val="en-GB"/>
                              </w:rPr>
                              <w:t>adjusted for age, sex, country, highest ed</w:t>
                            </w:r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ucational level of parents, well-being score, average napping time, </w:t>
                            </w:r>
                            <w:r w:rsidR="00A460CB">
                              <w:rPr>
                                <w:b w:val="0"/>
                                <w:szCs w:val="20"/>
                                <w:lang w:val="en-GB"/>
                              </w:rPr>
                              <w:t>indicator for</w:t>
                            </w:r>
                            <w:r w:rsidR="005B0D1A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residence in the</w:t>
                            </w:r>
                            <w:r w:rsidR="00A460CB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intervention vs. control region </w:t>
                            </w:r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(all at baseline), pubertal status (</w:t>
                            </w:r>
                            <w:r w:rsidR="00485762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at </w:t>
                            </w:r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follow-up</w:t>
                            </w:r>
                            <w:r w:rsidR="007712C4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[FU]</w:t>
                            </w:r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) and follow-up time: </w:t>
                            </w:r>
                            <w:proofErr w:type="spellStart"/>
                            <w:r w:rsidR="00485762">
                              <w:rPr>
                                <w:b w:val="0"/>
                                <w:lang w:val="en-GB"/>
                              </w:rPr>
                              <w:t>Unstandardised</w:t>
                            </w:r>
                            <w:proofErr w:type="spellEnd"/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 direct effect estimates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 xml:space="preserve"> and p-values (N=3</w:t>
                            </w:r>
                            <w:r w:rsidR="007C7D74">
                              <w:rPr>
                                <w:b w:val="0"/>
                                <w:lang w:val="en-GB"/>
                              </w:rPr>
                              <w:t> </w:t>
                            </w:r>
                            <w:r w:rsidR="0062458D">
                              <w:rPr>
                                <w:b w:val="0"/>
                                <w:lang w:val="en-GB"/>
                              </w:rPr>
                              <w:t>330</w:t>
                            </w:r>
                            <w:r w:rsidR="00485762" w:rsidRPr="00FC2D05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)</w:t>
                            </w:r>
                            <w:r w:rsidR="0003486A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*</w:t>
                            </w:r>
                            <w:r w:rsidR="00485762" w:rsidRPr="00FC2D05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;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baseline: 2009/10, FU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>: 2013/14</w:t>
                            </w:r>
                          </w:p>
                          <w:p w14:paraId="3B969300" w14:textId="6E6F173A" w:rsidR="0003486A" w:rsidRPr="0003486A" w:rsidRDefault="0003486A" w:rsidP="0003486A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*child</w:t>
                            </w:r>
                            <w:r w:rsidR="007866C0">
                              <w:rPr>
                                <w:lang w:val="en-GB"/>
                              </w:rPr>
                              <w:t>ren not participating in 2007/</w:t>
                            </w:r>
                            <w:r>
                              <w:rPr>
                                <w:lang w:val="en-GB"/>
                              </w:rPr>
                              <w:t xml:space="preserve">08 </w:t>
                            </w:r>
                            <w:r w:rsidR="005F40A1">
                              <w:rPr>
                                <w:lang w:val="en-GB"/>
                              </w:rPr>
                              <w:t xml:space="preserve">(N=570) </w:t>
                            </w:r>
                            <w:bookmarkStart w:id="1" w:name="_GoBack"/>
                            <w:bookmarkEnd w:id="1"/>
                            <w:r>
                              <w:rPr>
                                <w:lang w:val="en-GB"/>
                              </w:rPr>
                              <w:t>were excluded from this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93" o:spid="_x0000_s1044" type="#_x0000_t202" style="position:absolute;margin-left:11.6pt;margin-top:2.75pt;width:411.4pt;height:12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" stroked="f">
                <v:textbox inset="0,0,0,0">
                  <w:txbxContent>
                    <w:p w14:paraId="4A5882C8" w14:textId="44C979B0" w:rsidR="00485762" w:rsidRDefault="009538A3" w:rsidP="00485762">
                      <w:pPr>
                        <w:pStyle w:val="Beschriftung"/>
                        <w:rPr>
                          <w:b w:val="0"/>
                          <w:lang w:val="en-GB"/>
                        </w:rPr>
                      </w:pPr>
                      <w:r>
                        <w:rPr>
                          <w:lang w:val="en-US"/>
                        </w:rPr>
                        <w:t>S6</w:t>
                      </w:r>
                      <w:bookmarkStart w:id="2" w:name="_Ref508114556"/>
                      <w:r w:rsidR="00A8275D" w:rsidRPr="00A8275D">
                        <w:rPr>
                          <w:lang w:val="en-US"/>
                        </w:rPr>
                        <w:t xml:space="preserve"> </w:t>
                      </w:r>
                      <w:r w:rsidR="00A8275D" w:rsidRPr="00B6273C">
                        <w:rPr>
                          <w:lang w:val="en-US"/>
                        </w:rPr>
                        <w:t>Figure</w:t>
                      </w:r>
                      <w:bookmarkEnd w:id="2"/>
                      <w:r w:rsidR="00485762" w:rsidRPr="00B6273C">
                        <w:rPr>
                          <w:lang w:val="en-US"/>
                        </w:rPr>
                        <w:t xml:space="preserve">: </w:t>
                      </w:r>
                      <w:r w:rsidR="00485762" w:rsidRPr="00FC2D05">
                        <w:rPr>
                          <w:b w:val="0"/>
                          <w:lang w:val="en-US"/>
                        </w:rPr>
                        <w:t>Sensitivity analysis</w:t>
                      </w:r>
                      <w:r w:rsidR="00485762">
                        <w:rPr>
                          <w:b w:val="0"/>
                          <w:lang w:val="en-US"/>
                        </w:rPr>
                        <w:t xml:space="preserve"> (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 xml:space="preserve">additional adjustment for </w:t>
                      </w:r>
                      <w:r w:rsidR="001F312B">
                        <w:rPr>
                          <w:b w:val="0"/>
                          <w:lang w:val="en-GB"/>
                        </w:rPr>
                        <w:t xml:space="preserve">residence in the </w:t>
                      </w:r>
                      <w:r w:rsidR="00A460CB">
                        <w:rPr>
                          <w:b w:val="0"/>
                          <w:lang w:val="en-GB"/>
                        </w:rPr>
                        <w:t>intervention vs. control region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) </w:t>
                      </w:r>
                      <w:r w:rsidR="00485762" w:rsidRPr="00FC2D05">
                        <w:rPr>
                          <w:b w:val="0"/>
                          <w:lang w:val="en-US"/>
                        </w:rPr>
                        <w:t xml:space="preserve">– Path model for the associations of 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>nocturnal sleep duration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 (SLEEP)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 xml:space="preserve"> z-score with waist circumference 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(WAIST) 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 xml:space="preserve">z-score </w:t>
                      </w:r>
                      <w:r w:rsidR="00485762" w:rsidRPr="006F342A">
                        <w:rPr>
                          <w:b w:val="0"/>
                          <w:lang w:val="en-GB"/>
                        </w:rPr>
                        <w:t>and</w:t>
                      </w:r>
                      <w:r w:rsidR="00485762" w:rsidRPr="006F342A">
                        <w:rPr>
                          <w:b w:val="0"/>
                          <w:lang w:val="en-US"/>
                        </w:rPr>
                        <w:t xml:space="preserve"> homeostasis model assessment</w:t>
                      </w:r>
                      <w:r w:rsidR="007712C4">
                        <w:rPr>
                          <w:b w:val="0"/>
                          <w:lang w:val="en-US"/>
                        </w:rPr>
                        <w:t xml:space="preserve"> for insulin resistance</w:t>
                      </w:r>
                      <w:r w:rsidR="00485762" w:rsidRPr="006F342A">
                        <w:rPr>
                          <w:b w:val="0"/>
                          <w:lang w:val="en-US"/>
                        </w:rPr>
                        <w:t xml:space="preserve"> </w:t>
                      </w:r>
                      <w:r w:rsidR="00485762">
                        <w:rPr>
                          <w:b w:val="0"/>
                          <w:lang w:val="en-US"/>
                        </w:rPr>
                        <w:t>(</w:t>
                      </w:r>
                      <w:r w:rsidR="00485762" w:rsidRPr="006F342A">
                        <w:rPr>
                          <w:b w:val="0"/>
                          <w:lang w:val="en-GB"/>
                        </w:rPr>
                        <w:t>HOMA</w:t>
                      </w:r>
                      <w:r w:rsidR="00485762">
                        <w:rPr>
                          <w:b w:val="0"/>
                          <w:lang w:val="en-GB"/>
                        </w:rPr>
                        <w:t>)</w:t>
                      </w:r>
                      <w:r w:rsidR="00485762" w:rsidRPr="00180C24">
                        <w:rPr>
                          <w:b w:val="0"/>
                          <w:lang w:val="en-GB"/>
                        </w:rPr>
                        <w:t xml:space="preserve"> z-score </w:t>
                      </w:r>
                      <w:r w:rsidR="00485762" w:rsidRPr="00180C24">
                        <w:rPr>
                          <w:b w:val="0"/>
                          <w:szCs w:val="20"/>
                          <w:lang w:val="en-GB"/>
                        </w:rPr>
                        <w:t>adjusted for age, sex, country, highest ed</w:t>
                      </w:r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 xml:space="preserve">ucational level of parents, well-being score, average napping time, </w:t>
                      </w:r>
                      <w:r w:rsidR="00A460CB">
                        <w:rPr>
                          <w:b w:val="0"/>
                          <w:szCs w:val="20"/>
                          <w:lang w:val="en-GB"/>
                        </w:rPr>
                        <w:t>indicator for</w:t>
                      </w:r>
                      <w:r w:rsidR="005B0D1A">
                        <w:rPr>
                          <w:b w:val="0"/>
                          <w:szCs w:val="20"/>
                          <w:lang w:val="en-GB"/>
                        </w:rPr>
                        <w:t xml:space="preserve"> residence in the</w:t>
                      </w:r>
                      <w:r w:rsidR="00A460CB">
                        <w:rPr>
                          <w:b w:val="0"/>
                          <w:szCs w:val="20"/>
                          <w:lang w:val="en-GB"/>
                        </w:rPr>
                        <w:t xml:space="preserve"> intervention vs. control region </w:t>
                      </w:r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>(all at baseline), pubertal status (</w:t>
                      </w:r>
                      <w:r w:rsidR="00485762">
                        <w:rPr>
                          <w:b w:val="0"/>
                          <w:szCs w:val="20"/>
                          <w:lang w:val="en-GB"/>
                        </w:rPr>
                        <w:t xml:space="preserve">at </w:t>
                      </w:r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>follow-up</w:t>
                      </w:r>
                      <w:r w:rsidR="007712C4">
                        <w:rPr>
                          <w:b w:val="0"/>
                          <w:szCs w:val="20"/>
                          <w:lang w:val="en-GB"/>
                        </w:rPr>
                        <w:t xml:space="preserve"> [FU]</w:t>
                      </w:r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 xml:space="preserve">) and follow-up time: </w:t>
                      </w:r>
                      <w:proofErr w:type="spellStart"/>
                      <w:r w:rsidR="00485762">
                        <w:rPr>
                          <w:b w:val="0"/>
                          <w:lang w:val="en-GB"/>
                        </w:rPr>
                        <w:t>Unstandardised</w:t>
                      </w:r>
                      <w:proofErr w:type="spellEnd"/>
                      <w:r w:rsidR="00485762">
                        <w:rPr>
                          <w:b w:val="0"/>
                          <w:lang w:val="en-GB"/>
                        </w:rPr>
                        <w:t xml:space="preserve"> direct effect estimates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 xml:space="preserve"> and p-values (N=3</w:t>
                      </w:r>
                      <w:r w:rsidR="007C7D74">
                        <w:rPr>
                          <w:b w:val="0"/>
                          <w:lang w:val="en-GB"/>
                        </w:rPr>
                        <w:t> </w:t>
                      </w:r>
                      <w:r w:rsidR="0062458D">
                        <w:rPr>
                          <w:b w:val="0"/>
                          <w:lang w:val="en-GB"/>
                        </w:rPr>
                        <w:t>330</w:t>
                      </w:r>
                      <w:r w:rsidR="00485762" w:rsidRPr="00FC2D05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)</w:t>
                      </w:r>
                      <w:r w:rsidR="0003486A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*</w:t>
                      </w:r>
                      <w:r w:rsidR="00485762" w:rsidRPr="00FC2D05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; </w:t>
                      </w:r>
                      <w:r w:rsidR="00485762">
                        <w:rPr>
                          <w:b w:val="0"/>
                          <w:lang w:val="en-GB"/>
                        </w:rPr>
                        <w:t>baseline: 2009/10, FU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>: 2013/14</w:t>
                      </w:r>
                    </w:p>
                    <w:p w14:paraId="3B969300" w14:textId="6E6F173A" w:rsidR="0003486A" w:rsidRPr="0003486A" w:rsidRDefault="0003486A" w:rsidP="0003486A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*child</w:t>
                      </w:r>
                      <w:r w:rsidR="007866C0">
                        <w:rPr>
                          <w:lang w:val="en-GB"/>
                        </w:rPr>
                        <w:t>ren not participating in 2007/</w:t>
                      </w:r>
                      <w:r>
                        <w:rPr>
                          <w:lang w:val="en-GB"/>
                        </w:rPr>
                        <w:t xml:space="preserve">08 </w:t>
                      </w:r>
                      <w:r w:rsidR="005F40A1">
                        <w:rPr>
                          <w:lang w:val="en-GB"/>
                        </w:rPr>
                        <w:t xml:space="preserve">(N=570) </w:t>
                      </w:r>
                      <w:bookmarkStart w:id="3" w:name="_GoBack"/>
                      <w:bookmarkEnd w:id="3"/>
                      <w:r>
                        <w:rPr>
                          <w:lang w:val="en-GB"/>
                        </w:rPr>
                        <w:t>were excluded from this analysi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785F559" w14:textId="77777777" w:rsidR="00485762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0922238A" w14:textId="77777777" w:rsidR="00485762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7DBA0E31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65BF5C51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7B9AA3A7" w14:textId="77777777" w:rsidR="00485762" w:rsidRDefault="00485762" w:rsidP="00485762">
      <w:pPr>
        <w:spacing w:line="240" w:lineRule="auto"/>
        <w:jc w:val="left"/>
        <w:rPr>
          <w:sz w:val="20"/>
          <w:szCs w:val="20"/>
          <w:lang w:val="en-GB"/>
        </w:rPr>
      </w:pPr>
    </w:p>
    <w:p w14:paraId="490E4B7A" w14:textId="77777777" w:rsidR="00456E76" w:rsidRPr="00485762" w:rsidRDefault="00456E76" w:rsidP="007509D2">
      <w:pPr>
        <w:pStyle w:val="KeinLeerraum"/>
        <w:ind w:firstLine="0"/>
        <w:rPr>
          <w:lang w:val="en-GB"/>
        </w:rPr>
      </w:pPr>
    </w:p>
    <w:sectPr w:rsidR="00456E76" w:rsidRPr="00485762" w:rsidSect="007509D2">
      <w:footerReference w:type="default" r:id="rId9"/>
      <w:pgSz w:w="11906" w:h="16838"/>
      <w:pgMar w:top="1134" w:right="1134" w:bottom="1418" w:left="1418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446067" w14:textId="77777777" w:rsidR="00FA75E0" w:rsidRDefault="00FA75E0">
      <w:pPr>
        <w:spacing w:line="240" w:lineRule="auto"/>
      </w:pPr>
      <w:r>
        <w:separator/>
      </w:r>
    </w:p>
  </w:endnote>
  <w:endnote w:type="continuationSeparator" w:id="0">
    <w:p w14:paraId="4956649F" w14:textId="77777777" w:rsidR="00FA75E0" w:rsidRDefault="00FA75E0">
      <w:pPr>
        <w:spacing w:line="240" w:lineRule="auto"/>
      </w:pPr>
      <w:r>
        <w:continuationSeparator/>
      </w:r>
    </w:p>
  </w:endnote>
  <w:endnote w:type="continuationNotice" w:id="1">
    <w:p w14:paraId="644B65E8" w14:textId="77777777" w:rsidR="00FA75E0" w:rsidRDefault="00FA75E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6B3E7B" w14:textId="77777777" w:rsidR="00FA75E0" w:rsidRDefault="00FA75E0">
      <w:r>
        <w:separator/>
      </w:r>
    </w:p>
  </w:footnote>
  <w:footnote w:type="continuationSeparator" w:id="0">
    <w:p w14:paraId="62F6B30A" w14:textId="77777777" w:rsidR="00FA75E0" w:rsidRDefault="00FA75E0">
      <w:r>
        <w:continuationSeparator/>
      </w:r>
    </w:p>
  </w:footnote>
  <w:footnote w:type="continuationNotice" w:id="1">
    <w:p w14:paraId="74DA82D0" w14:textId="77777777" w:rsidR="00FA75E0" w:rsidRDefault="00FA75E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486A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4657E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AD1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5FC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12B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62C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4F6D2F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0D1A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0A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458D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B71BE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57E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09D2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37D7"/>
    <w:rsid w:val="007841B9"/>
    <w:rsid w:val="00785F86"/>
    <w:rsid w:val="007865CC"/>
    <w:rsid w:val="007866C0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D74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4E37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538A3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028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0CB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75D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4D8F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3749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0856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5688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A75E0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827609-14F8-43C0-BF89-088D72558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13</cp:revision>
  <cp:lastPrinted>2018-05-24T20:00:00Z</cp:lastPrinted>
  <dcterms:created xsi:type="dcterms:W3CDTF">2020-02-06T10:09:00Z</dcterms:created>
  <dcterms:modified xsi:type="dcterms:W3CDTF">2020-02-27T13:39:00Z</dcterms:modified>
  <dc:language>de-DE</dc:language>
</cp:coreProperties>
</file>